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text" w:horzAnchor="page" w:tblpX="2101" w:tblpY="706"/>
        <w:tblW w:w="12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889"/>
        <w:gridCol w:w="851"/>
        <w:gridCol w:w="850"/>
        <w:gridCol w:w="709"/>
        <w:gridCol w:w="992"/>
        <w:gridCol w:w="1055"/>
        <w:gridCol w:w="924"/>
        <w:gridCol w:w="929"/>
        <w:gridCol w:w="924"/>
        <w:gridCol w:w="924"/>
        <w:gridCol w:w="924"/>
        <w:gridCol w:w="557"/>
        <w:gridCol w:w="1291"/>
      </w:tblGrid>
      <w:tr w:rsidR="00703CDC" w:rsidRPr="00703CDC" w14:paraId="42973782" w14:textId="534BD58B" w:rsidTr="000914F4"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385D903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787337E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342DD2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CEC53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7035BB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CA189A" w14:textId="6A4058E4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151ECBB3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59796040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206E695E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46CD0720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75F62F12" w14:textId="283B056F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1D249F60" w14:textId="335EB671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7127C124" w14:textId="3AC6D294" w:rsid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1F4C188E" w14:textId="34398C4E" w:rsid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</w:tr>
      <w:tr w:rsidR="00703CDC" w:rsidRPr="00703CDC" w14:paraId="16145588" w14:textId="4556B802" w:rsidTr="000914F4">
        <w:trPr>
          <w:trHeight w:val="378"/>
        </w:trPr>
        <w:tc>
          <w:tcPr>
            <w:tcW w:w="954" w:type="dxa"/>
            <w:tcBorders>
              <w:top w:val="single" w:sz="4" w:space="0" w:color="auto"/>
            </w:tcBorders>
          </w:tcPr>
          <w:p w14:paraId="3E394ABF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6F55708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1898FB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B1D589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59C87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6BE242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40D3C8D5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17CC5877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56A92D7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4901221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4FED37F" w14:textId="0A16D43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04E6288B" w14:textId="28D7EA85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5D46CC97" w14:textId="24D001DF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2ADDF5F3" w14:textId="5AE4964F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</w:tr>
      <w:tr w:rsidR="00703CDC" w:rsidRPr="00703CDC" w14:paraId="1F5E71B9" w14:textId="20314139" w:rsidTr="000914F4">
        <w:trPr>
          <w:trHeight w:val="378"/>
        </w:trPr>
        <w:tc>
          <w:tcPr>
            <w:tcW w:w="954" w:type="dxa"/>
          </w:tcPr>
          <w:p w14:paraId="2521F835" w14:textId="7A6C7F7C" w:rsidR="00703CDC" w:rsidRPr="00703CDC" w:rsidRDefault="00EE3778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703CDC" w:rsidRPr="00703CD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89" w:type="dxa"/>
          </w:tcPr>
          <w:p w14:paraId="233BCCC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51" w:type="dxa"/>
          </w:tcPr>
          <w:p w14:paraId="482B47EE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</w:tcPr>
          <w:p w14:paraId="3F734F4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09" w:type="dxa"/>
          </w:tcPr>
          <w:p w14:paraId="45B60EA5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992" w:type="dxa"/>
          </w:tcPr>
          <w:p w14:paraId="745CA95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055" w:type="dxa"/>
          </w:tcPr>
          <w:p w14:paraId="21D8F01B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924" w:type="dxa"/>
          </w:tcPr>
          <w:p w14:paraId="1A800790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9" w:type="dxa"/>
          </w:tcPr>
          <w:p w14:paraId="3CAEEB4A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T1a</w:t>
            </w:r>
          </w:p>
        </w:tc>
        <w:tc>
          <w:tcPr>
            <w:tcW w:w="924" w:type="dxa"/>
          </w:tcPr>
          <w:p w14:paraId="1D8556C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4" w:type="dxa"/>
          </w:tcPr>
          <w:p w14:paraId="57FA0AAE" w14:textId="7E4CAE0E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924" w:type="dxa"/>
          </w:tcPr>
          <w:p w14:paraId="0E4B4240" w14:textId="5EBE42B3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57" w:type="dxa"/>
          </w:tcPr>
          <w:p w14:paraId="72D9FF7E" w14:textId="0E674DC9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291" w:type="dxa"/>
          </w:tcPr>
          <w:p w14:paraId="1C9FE84C" w14:textId="2C1FDFE1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03CDC" w:rsidRPr="00703CDC" w14:paraId="0D062BB2" w14:textId="3D9F751D" w:rsidTr="000914F4">
        <w:trPr>
          <w:trHeight w:val="378"/>
        </w:trPr>
        <w:tc>
          <w:tcPr>
            <w:tcW w:w="954" w:type="dxa"/>
          </w:tcPr>
          <w:p w14:paraId="053D9BDB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889" w:type="dxa"/>
          </w:tcPr>
          <w:p w14:paraId="2790C546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77ECE86A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9D307B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59AFD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992" w:type="dxa"/>
          </w:tcPr>
          <w:p w14:paraId="76BB4D5A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55" w:type="dxa"/>
          </w:tcPr>
          <w:p w14:paraId="0A9360C5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924" w:type="dxa"/>
          </w:tcPr>
          <w:p w14:paraId="52F42EC5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29" w:type="dxa"/>
          </w:tcPr>
          <w:p w14:paraId="7CB32729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T1b</w:t>
            </w:r>
          </w:p>
        </w:tc>
        <w:tc>
          <w:tcPr>
            <w:tcW w:w="924" w:type="dxa"/>
          </w:tcPr>
          <w:p w14:paraId="7FF249C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24" w:type="dxa"/>
          </w:tcPr>
          <w:p w14:paraId="62F09D76" w14:textId="4411B15B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24" w:type="dxa"/>
          </w:tcPr>
          <w:p w14:paraId="49CED111" w14:textId="75CDD236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57" w:type="dxa"/>
          </w:tcPr>
          <w:p w14:paraId="10CA28AF" w14:textId="5DDC75A1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MX</w:t>
            </w:r>
          </w:p>
        </w:tc>
        <w:tc>
          <w:tcPr>
            <w:tcW w:w="1291" w:type="dxa"/>
          </w:tcPr>
          <w:p w14:paraId="295CBAA5" w14:textId="6D9998D9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703CDC" w:rsidRPr="00703CDC" w14:paraId="56A3B768" w14:textId="65710F00" w:rsidTr="000914F4">
        <w:trPr>
          <w:trHeight w:val="378"/>
        </w:trPr>
        <w:tc>
          <w:tcPr>
            <w:tcW w:w="954" w:type="dxa"/>
          </w:tcPr>
          <w:p w14:paraId="40C706A2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2E564CD2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CDD135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DFAB9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C637FE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GX</w:t>
            </w:r>
          </w:p>
        </w:tc>
        <w:tc>
          <w:tcPr>
            <w:tcW w:w="992" w:type="dxa"/>
          </w:tcPr>
          <w:p w14:paraId="4F5EBBFA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5" w:type="dxa"/>
          </w:tcPr>
          <w:p w14:paraId="005E4236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14:paraId="3B1ECF22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29" w:type="dxa"/>
          </w:tcPr>
          <w:p w14:paraId="27FD2A10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24" w:type="dxa"/>
          </w:tcPr>
          <w:p w14:paraId="3643807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24" w:type="dxa"/>
          </w:tcPr>
          <w:p w14:paraId="772BF16B" w14:textId="74065FDE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924" w:type="dxa"/>
          </w:tcPr>
          <w:p w14:paraId="4CD1829B" w14:textId="3398CA66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57" w:type="dxa"/>
          </w:tcPr>
          <w:p w14:paraId="05D8E2F1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 w14:paraId="3D5962A5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DC" w:rsidRPr="00703CDC" w14:paraId="06136648" w14:textId="292A2025" w:rsidTr="000914F4">
        <w:trPr>
          <w:trHeight w:val="378"/>
        </w:trPr>
        <w:tc>
          <w:tcPr>
            <w:tcW w:w="954" w:type="dxa"/>
          </w:tcPr>
          <w:p w14:paraId="61C005BE" w14:textId="415A283F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1EA9389F" w14:textId="389B856B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EDE322" w14:textId="136E5EC0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D2F721C" w14:textId="3889A43C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395F16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018A57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</w:tcPr>
          <w:p w14:paraId="4A24D9B0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924" w:type="dxa"/>
          </w:tcPr>
          <w:p w14:paraId="02C0039E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29" w:type="dxa"/>
          </w:tcPr>
          <w:p w14:paraId="1B576D3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T2a</w:t>
            </w:r>
          </w:p>
        </w:tc>
        <w:tc>
          <w:tcPr>
            <w:tcW w:w="924" w:type="dxa"/>
          </w:tcPr>
          <w:p w14:paraId="0406706B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24" w:type="dxa"/>
          </w:tcPr>
          <w:p w14:paraId="131A82C7" w14:textId="0799838C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N3a</w:t>
            </w:r>
          </w:p>
        </w:tc>
        <w:tc>
          <w:tcPr>
            <w:tcW w:w="924" w:type="dxa"/>
          </w:tcPr>
          <w:p w14:paraId="4E2E9302" w14:textId="27585931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57" w:type="dxa"/>
          </w:tcPr>
          <w:p w14:paraId="0EA5A0B6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 w14:paraId="501FFAD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DC" w:rsidRPr="00703CDC" w14:paraId="04558C85" w14:textId="75E7DECD" w:rsidTr="000914F4">
        <w:trPr>
          <w:trHeight w:val="378"/>
        </w:trPr>
        <w:tc>
          <w:tcPr>
            <w:tcW w:w="954" w:type="dxa"/>
          </w:tcPr>
          <w:p w14:paraId="31478E7B" w14:textId="16792B11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2131D29C" w14:textId="1C2A1BCC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6980EB" w14:textId="1590F951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836D78" w14:textId="743AF9E0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0B73FB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6D206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</w:tcPr>
          <w:p w14:paraId="0581D0F0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924" w:type="dxa"/>
          </w:tcPr>
          <w:p w14:paraId="60394AC5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29" w:type="dxa"/>
          </w:tcPr>
          <w:p w14:paraId="10F661A1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T2b</w:t>
            </w:r>
          </w:p>
        </w:tc>
        <w:tc>
          <w:tcPr>
            <w:tcW w:w="924" w:type="dxa"/>
          </w:tcPr>
          <w:p w14:paraId="570C0CD8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24" w:type="dxa"/>
          </w:tcPr>
          <w:p w14:paraId="586702C6" w14:textId="036283A6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N3b</w:t>
            </w:r>
          </w:p>
        </w:tc>
        <w:tc>
          <w:tcPr>
            <w:tcW w:w="924" w:type="dxa"/>
          </w:tcPr>
          <w:p w14:paraId="58321C7B" w14:textId="7561186C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7" w:type="dxa"/>
          </w:tcPr>
          <w:p w14:paraId="0E28B523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 w14:paraId="5B5B5B9A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DC" w:rsidRPr="00703CDC" w14:paraId="1E5BE8C1" w14:textId="5AD609F8" w:rsidTr="000914F4">
        <w:trPr>
          <w:trHeight w:val="378"/>
        </w:trPr>
        <w:tc>
          <w:tcPr>
            <w:tcW w:w="954" w:type="dxa"/>
          </w:tcPr>
          <w:p w14:paraId="60FC79D2" w14:textId="63868BD8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50DA4D46" w14:textId="4175E95E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D3440E" w14:textId="6450842B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E6ADD3" w14:textId="75B9647A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A717DF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4BA3E6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</w:tcPr>
          <w:p w14:paraId="6DDB8462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4" w:type="dxa"/>
          </w:tcPr>
          <w:p w14:paraId="19729349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9" w:type="dxa"/>
          </w:tcPr>
          <w:p w14:paraId="5B891423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24" w:type="dxa"/>
          </w:tcPr>
          <w:p w14:paraId="34D65A88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4" w:type="dxa"/>
          </w:tcPr>
          <w:p w14:paraId="3D283511" w14:textId="28F2CC04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924" w:type="dxa"/>
          </w:tcPr>
          <w:p w14:paraId="3C770740" w14:textId="058974C5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7" w:type="dxa"/>
          </w:tcPr>
          <w:p w14:paraId="51220737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 w14:paraId="604965EE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DC" w:rsidRPr="00703CDC" w14:paraId="40CCDBC7" w14:textId="7AD83872" w:rsidTr="000914F4">
        <w:trPr>
          <w:trHeight w:val="378"/>
        </w:trPr>
        <w:tc>
          <w:tcPr>
            <w:tcW w:w="954" w:type="dxa"/>
          </w:tcPr>
          <w:p w14:paraId="46FCE351" w14:textId="62B2D9DB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6EA984E5" w14:textId="3BAFCF5C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5C49A9" w14:textId="0349B15D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82DDFF" w14:textId="7FEB5C8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8B2E0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713A00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</w:tcPr>
          <w:p w14:paraId="42CAF71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924" w:type="dxa"/>
          </w:tcPr>
          <w:p w14:paraId="7F759573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29" w:type="dxa"/>
          </w:tcPr>
          <w:p w14:paraId="5CF35F27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T3a</w:t>
            </w:r>
          </w:p>
        </w:tc>
        <w:tc>
          <w:tcPr>
            <w:tcW w:w="924" w:type="dxa"/>
          </w:tcPr>
          <w:p w14:paraId="7F96371A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24" w:type="dxa"/>
          </w:tcPr>
          <w:p w14:paraId="75B6018F" w14:textId="05516FB4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924" w:type="dxa"/>
          </w:tcPr>
          <w:p w14:paraId="5638B715" w14:textId="20370078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14:paraId="2238A066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 w14:paraId="53FA5736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DC" w:rsidRPr="00703CDC" w14:paraId="554A09BB" w14:textId="45F09EBD" w:rsidTr="000914F4">
        <w:trPr>
          <w:trHeight w:val="378"/>
        </w:trPr>
        <w:tc>
          <w:tcPr>
            <w:tcW w:w="954" w:type="dxa"/>
          </w:tcPr>
          <w:p w14:paraId="0E183A89" w14:textId="349F193B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528A5A0F" w14:textId="025C93CF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ADC572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7C71A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208881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21943B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</w:tcPr>
          <w:p w14:paraId="34406D55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924" w:type="dxa"/>
          </w:tcPr>
          <w:p w14:paraId="26AF1DD0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29" w:type="dxa"/>
          </w:tcPr>
          <w:p w14:paraId="2717766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T3b</w:t>
            </w:r>
          </w:p>
        </w:tc>
        <w:tc>
          <w:tcPr>
            <w:tcW w:w="924" w:type="dxa"/>
          </w:tcPr>
          <w:p w14:paraId="4A270079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24" w:type="dxa"/>
          </w:tcPr>
          <w:p w14:paraId="1AF71B3A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14:paraId="6CE382D0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2ADBA177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 w14:paraId="3B06969F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DC" w:rsidRPr="00703CDC" w14:paraId="05F330DA" w14:textId="06CD2310" w:rsidTr="000914F4">
        <w:trPr>
          <w:trHeight w:val="378"/>
        </w:trPr>
        <w:tc>
          <w:tcPr>
            <w:tcW w:w="954" w:type="dxa"/>
          </w:tcPr>
          <w:p w14:paraId="14643ABB" w14:textId="1892A91D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642DCBB5" w14:textId="5697CCA5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ECCC4C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666EE0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B87D77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B1FBE5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</w:tcPr>
          <w:p w14:paraId="49196CD6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c</w:t>
            </w:r>
          </w:p>
        </w:tc>
        <w:tc>
          <w:tcPr>
            <w:tcW w:w="924" w:type="dxa"/>
          </w:tcPr>
          <w:p w14:paraId="6F71361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" w:type="dxa"/>
          </w:tcPr>
          <w:p w14:paraId="6535F7B6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T3c</w:t>
            </w:r>
          </w:p>
        </w:tc>
        <w:tc>
          <w:tcPr>
            <w:tcW w:w="924" w:type="dxa"/>
          </w:tcPr>
          <w:p w14:paraId="626CE0A6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4" w:type="dxa"/>
          </w:tcPr>
          <w:p w14:paraId="618F528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14:paraId="787E4CA0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6AFCA88F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 w14:paraId="06C6D35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DC" w:rsidRPr="00703CDC" w14:paraId="534B4BBC" w14:textId="14A75341" w:rsidTr="000914F4">
        <w:trPr>
          <w:trHeight w:val="378"/>
        </w:trPr>
        <w:tc>
          <w:tcPr>
            <w:tcW w:w="954" w:type="dxa"/>
          </w:tcPr>
          <w:p w14:paraId="5DA5C7ED" w14:textId="248468A3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3BF3B9CC" w14:textId="4D6E88D6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2B93C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D072B5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CD85E9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9714B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</w:tcPr>
          <w:p w14:paraId="33034903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4" w:type="dxa"/>
          </w:tcPr>
          <w:p w14:paraId="2014D454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29" w:type="dxa"/>
          </w:tcPr>
          <w:p w14:paraId="5A2264FE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924" w:type="dxa"/>
          </w:tcPr>
          <w:p w14:paraId="7489533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24" w:type="dxa"/>
          </w:tcPr>
          <w:p w14:paraId="1C27810B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14:paraId="7FBC3F59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707668C3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 w14:paraId="7231AE7D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CDC" w:rsidRPr="00703CDC" w14:paraId="303CA561" w14:textId="76FFF55B" w:rsidTr="000914F4">
        <w:trPr>
          <w:trHeight w:val="378"/>
        </w:trPr>
        <w:tc>
          <w:tcPr>
            <w:tcW w:w="954" w:type="dxa"/>
            <w:tcBorders>
              <w:bottom w:val="single" w:sz="4" w:space="0" w:color="auto"/>
            </w:tcBorders>
          </w:tcPr>
          <w:p w14:paraId="0AA55FD0" w14:textId="03E46924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0559735A" w14:textId="06AF08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AAED6E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637578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9E54A3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21B51A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762D6FA6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48211EE7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39AB5777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7D473802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CD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161722C2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22D56DCC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14:paraId="0A7BB8B3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54749F51" w14:textId="77777777" w:rsidR="00703CDC" w:rsidRPr="00703CDC" w:rsidRDefault="00703CDC" w:rsidP="000914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F51266" w14:textId="35D3C5CC" w:rsidR="000927D4" w:rsidRPr="000914F4" w:rsidRDefault="000914F4" w:rsidP="00DE789C">
      <w:pPr>
        <w:rPr>
          <w:rFonts w:ascii="Times New Roman" w:hAnsi="Times New Roman" w:cs="Times New Roman"/>
          <w:sz w:val="24"/>
          <w:szCs w:val="24"/>
        </w:rPr>
      </w:pPr>
      <w:r w:rsidRPr="000914F4">
        <w:rPr>
          <w:rFonts w:ascii="Times New Roman" w:hAnsi="Times New Roman" w:cs="Times New Roman"/>
          <w:sz w:val="24"/>
          <w:szCs w:val="24"/>
        </w:rPr>
        <w:t xml:space="preserve">Table 1: The clinical </w:t>
      </w:r>
      <w:r w:rsidR="000528A0" w:rsidRPr="000528A0">
        <w:rPr>
          <w:rFonts w:ascii="Times New Roman" w:hAnsi="Times New Roman" w:cs="Times New Roman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of 443 gastric cancer patients.  </w:t>
      </w:r>
    </w:p>
    <w:p w14:paraId="61D149C7" w14:textId="77777777" w:rsidR="00DC696B" w:rsidRDefault="00DC696B" w:rsidP="00DE789C">
      <w:bookmarkStart w:id="0" w:name="_GoBack"/>
      <w:bookmarkEnd w:id="0"/>
    </w:p>
    <w:sectPr w:rsidR="00DC696B" w:rsidSect="00703C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EE0E0E" w14:textId="77777777" w:rsidR="00E43546" w:rsidRDefault="00E43546" w:rsidP="00A24725">
      <w:r>
        <w:separator/>
      </w:r>
    </w:p>
  </w:endnote>
  <w:endnote w:type="continuationSeparator" w:id="0">
    <w:p w14:paraId="33816C81" w14:textId="77777777" w:rsidR="00E43546" w:rsidRDefault="00E43546" w:rsidP="00A24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6D53E9" w14:textId="77777777" w:rsidR="00E43546" w:rsidRDefault="00E43546" w:rsidP="00A24725">
      <w:r>
        <w:separator/>
      </w:r>
    </w:p>
  </w:footnote>
  <w:footnote w:type="continuationSeparator" w:id="0">
    <w:p w14:paraId="71345BD9" w14:textId="77777777" w:rsidR="00E43546" w:rsidRDefault="00E43546" w:rsidP="00A24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F98"/>
    <w:rsid w:val="00027E5F"/>
    <w:rsid w:val="000528A0"/>
    <w:rsid w:val="000914F4"/>
    <w:rsid w:val="000927D4"/>
    <w:rsid w:val="001E30A7"/>
    <w:rsid w:val="00231794"/>
    <w:rsid w:val="00231C11"/>
    <w:rsid w:val="00314FDD"/>
    <w:rsid w:val="00446853"/>
    <w:rsid w:val="0045018E"/>
    <w:rsid w:val="006E327C"/>
    <w:rsid w:val="00703CDC"/>
    <w:rsid w:val="008C7F15"/>
    <w:rsid w:val="00A24725"/>
    <w:rsid w:val="00B13B30"/>
    <w:rsid w:val="00BE4BF6"/>
    <w:rsid w:val="00CD0CE8"/>
    <w:rsid w:val="00CF1F98"/>
    <w:rsid w:val="00DC696B"/>
    <w:rsid w:val="00DE789C"/>
    <w:rsid w:val="00E43546"/>
    <w:rsid w:val="00EE3778"/>
    <w:rsid w:val="00F0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B0FC6"/>
  <w15:chartTrackingRefBased/>
  <w15:docId w15:val="{65909164-58E1-4C52-8BE2-4CA37B436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725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A24725"/>
  </w:style>
  <w:style w:type="paragraph" w:styleId="a5">
    <w:name w:val="footer"/>
    <w:basedOn w:val="a"/>
    <w:link w:val="a6"/>
    <w:uiPriority w:val="99"/>
    <w:unhideWhenUsed/>
    <w:rsid w:val="00A24725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A24725"/>
  </w:style>
  <w:style w:type="table" w:styleId="a7">
    <w:name w:val="Table Grid"/>
    <w:basedOn w:val="a1"/>
    <w:uiPriority w:val="39"/>
    <w:rsid w:val="00A24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528A0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528A0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33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4</cp:revision>
  <dcterms:created xsi:type="dcterms:W3CDTF">2023-07-19T07:15:00Z</dcterms:created>
  <dcterms:modified xsi:type="dcterms:W3CDTF">2023-07-19T09:53:00Z</dcterms:modified>
</cp:coreProperties>
</file>